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A5A86F" w14:textId="4BEC0BEB" w:rsidR="0056477C" w:rsidRPr="00C714A4" w:rsidRDefault="0056477C">
      <w:pPr>
        <w:rPr>
          <w:b/>
          <w:sz w:val="20"/>
          <w:szCs w:val="20"/>
        </w:rPr>
      </w:pPr>
      <w:bookmarkStart w:id="0" w:name="_GoBack"/>
      <w:r w:rsidRPr="00C714A4">
        <w:rPr>
          <w:b/>
          <w:sz w:val="20"/>
          <w:szCs w:val="20"/>
        </w:rPr>
        <w:t>S</w:t>
      </w:r>
      <w:r w:rsidR="002C3370" w:rsidRPr="00C714A4">
        <w:rPr>
          <w:b/>
          <w:sz w:val="20"/>
          <w:szCs w:val="20"/>
        </w:rPr>
        <w:t>6</w:t>
      </w:r>
      <w:r w:rsidRPr="00C714A4">
        <w:rPr>
          <w:b/>
          <w:sz w:val="20"/>
          <w:szCs w:val="20"/>
        </w:rPr>
        <w:t xml:space="preserve"> Table. </w:t>
      </w:r>
      <w:proofErr w:type="gramStart"/>
      <w:r w:rsidRPr="00C714A4">
        <w:rPr>
          <w:b/>
          <w:sz w:val="20"/>
          <w:szCs w:val="20"/>
        </w:rPr>
        <w:t>Alternate multivariable models of frequency of clonality using wgMLST, excluding the time variable</w:t>
      </w:r>
      <w:r w:rsidR="00E0325B" w:rsidRPr="00C714A4">
        <w:rPr>
          <w:b/>
          <w:sz w:val="20"/>
          <w:szCs w:val="20"/>
        </w:rPr>
        <w:t xml:space="preserve"> in alternat</w:t>
      </w:r>
      <w:r w:rsidR="00E81ECA" w:rsidRPr="00C714A4">
        <w:rPr>
          <w:b/>
          <w:sz w:val="20"/>
          <w:szCs w:val="20"/>
        </w:rPr>
        <w:t>ive</w:t>
      </w:r>
      <w:r w:rsidR="00E0325B" w:rsidRPr="00C714A4">
        <w:rPr>
          <w:b/>
          <w:sz w:val="20"/>
          <w:szCs w:val="20"/>
        </w:rPr>
        <w:t xml:space="preserve"> model 1</w:t>
      </w:r>
      <w:r w:rsidRPr="00C714A4">
        <w:rPr>
          <w:b/>
          <w:sz w:val="20"/>
          <w:szCs w:val="20"/>
        </w:rPr>
        <w:t xml:space="preserve"> and using shorter time </w:t>
      </w:r>
      <w:r w:rsidR="00E0325B" w:rsidRPr="00C714A4">
        <w:rPr>
          <w:b/>
          <w:sz w:val="20"/>
          <w:szCs w:val="20"/>
        </w:rPr>
        <w:t>periods</w:t>
      </w:r>
      <w:r w:rsidRPr="00C714A4">
        <w:rPr>
          <w:b/>
          <w:sz w:val="20"/>
          <w:szCs w:val="20"/>
        </w:rPr>
        <w:t xml:space="preserve"> in the first year</w:t>
      </w:r>
      <w:r w:rsidR="00E0325B" w:rsidRPr="00C714A4">
        <w:rPr>
          <w:b/>
          <w:sz w:val="20"/>
          <w:szCs w:val="20"/>
        </w:rPr>
        <w:t xml:space="preserve"> in alterna</w:t>
      </w:r>
      <w:r w:rsidR="00E81ECA" w:rsidRPr="00C714A4">
        <w:rPr>
          <w:b/>
          <w:sz w:val="20"/>
          <w:szCs w:val="20"/>
        </w:rPr>
        <w:t>tive</w:t>
      </w:r>
      <w:r w:rsidR="00E0325B" w:rsidRPr="00C714A4">
        <w:rPr>
          <w:b/>
          <w:sz w:val="20"/>
          <w:szCs w:val="20"/>
        </w:rPr>
        <w:t xml:space="preserve"> model 2</w:t>
      </w:r>
      <w:r w:rsidRPr="00C714A4">
        <w:rPr>
          <w:b/>
          <w:sz w:val="20"/>
          <w:szCs w:val="20"/>
        </w:rPr>
        <w:t>.</w:t>
      </w:r>
      <w:proofErr w:type="gramEnd"/>
    </w:p>
    <w:bookmarkEnd w:id="0"/>
    <w:p w14:paraId="1B333D7A" w14:textId="77777777" w:rsidR="0056477C" w:rsidRDefault="0056477C"/>
    <w:tbl>
      <w:tblPr>
        <w:tblW w:w="0" w:type="auto"/>
        <w:tblLook w:val="04A0" w:firstRow="1" w:lastRow="0" w:firstColumn="1" w:lastColumn="0" w:noHBand="0" w:noVBand="1"/>
      </w:tblPr>
      <w:tblGrid>
        <w:gridCol w:w="1842"/>
        <w:gridCol w:w="851"/>
        <w:gridCol w:w="1549"/>
        <w:gridCol w:w="851"/>
        <w:gridCol w:w="1549"/>
      </w:tblGrid>
      <w:tr w:rsidR="00A351D9" w:rsidRPr="00A351D9" w14:paraId="5503E0EB" w14:textId="77777777" w:rsidTr="00E0325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9894" w14:textId="77777777" w:rsidR="00A351D9" w:rsidRPr="00A351D9" w:rsidRDefault="00A351D9" w:rsidP="00A351D9">
            <w:pPr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E825EE" w14:textId="136F27DC" w:rsidR="00A351D9" w:rsidRPr="00A351D9" w:rsidRDefault="00032F09" w:rsidP="00A351D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</w:t>
            </w:r>
            <w:r w:rsidR="00E0325B" w:rsidRPr="00C50B3A">
              <w:rPr>
                <w:sz w:val="16"/>
                <w:szCs w:val="16"/>
                <w:lang w:val="en-US"/>
              </w:rPr>
              <w:t>eneralized linear model</w:t>
            </w:r>
            <w:r w:rsidR="00A351D9" w:rsidRPr="00A351D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E0325B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–</w:t>
            </w:r>
            <w:r w:rsidR="00A351D9" w:rsidRPr="00A351D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B</w:t>
            </w:r>
            <w:r w:rsidR="00A351D9" w:rsidRPr="00A351D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inomial</w:t>
            </w:r>
            <w:r w:rsidR="00E0325B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 xml:space="preserve"> – </w:t>
            </w: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R</w:t>
            </w:r>
            <w:r w:rsidR="00E0325B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obust error estimation</w:t>
            </w:r>
          </w:p>
        </w:tc>
      </w:tr>
      <w:tr w:rsidR="00A351D9" w:rsidRPr="00A351D9" w14:paraId="1D7CB932" w14:textId="77777777" w:rsidTr="00E0325B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7FD3" w14:textId="773CDD41" w:rsidR="00A351D9" w:rsidRPr="00A351D9" w:rsidRDefault="00A351D9" w:rsidP="00A351D9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C7D12" w14:textId="453D281B" w:rsidR="00A351D9" w:rsidRPr="00A351D9" w:rsidRDefault="00A351D9" w:rsidP="00A351D9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A</w:t>
            </w:r>
            <w:r w:rsidRPr="00A351D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lternate multivariable model 1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F6F3" w14:textId="4FCD3437" w:rsidR="00A351D9" w:rsidRPr="00A351D9" w:rsidRDefault="00A351D9" w:rsidP="00A351D9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A</w:t>
            </w:r>
            <w:r w:rsidRPr="00A351D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lternate multivariabl</w:t>
            </w: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e</w:t>
            </w:r>
            <w:r w:rsidRPr="00A351D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 xml:space="preserve"> model 2</w:t>
            </w:r>
          </w:p>
        </w:tc>
      </w:tr>
      <w:tr w:rsidR="00032F09" w:rsidRPr="00A351D9" w14:paraId="07446CE7" w14:textId="77777777" w:rsidTr="00E0325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982BD" w14:textId="77777777" w:rsidR="00A351D9" w:rsidRPr="00A351D9" w:rsidRDefault="00A351D9" w:rsidP="00A351D9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962C1" w14:textId="74492123" w:rsidR="00A351D9" w:rsidRPr="00A351D9" w:rsidRDefault="00E0325B" w:rsidP="00A351D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A</w:t>
            </w:r>
            <w:r w:rsidR="00A351D9" w:rsidRPr="00A351D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R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E54A3" w14:textId="77777777" w:rsidR="00A351D9" w:rsidRPr="00A351D9" w:rsidRDefault="00A351D9" w:rsidP="00A351D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A351D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1D8D6" w14:textId="34892DC2" w:rsidR="00A351D9" w:rsidRPr="00A351D9" w:rsidRDefault="00E0325B" w:rsidP="00A351D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  <w:r w:rsidR="00A351D9" w:rsidRPr="00A351D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891F7" w14:textId="77777777" w:rsidR="00A351D9" w:rsidRPr="00A351D9" w:rsidRDefault="00A351D9" w:rsidP="00A351D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A351D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95% CI</w:t>
            </w:r>
          </w:p>
        </w:tc>
      </w:tr>
      <w:tr w:rsidR="00032F09" w:rsidRPr="00A351D9" w14:paraId="03DED337" w14:textId="77777777" w:rsidTr="00E0325B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87EC" w14:textId="77777777" w:rsidR="00A351D9" w:rsidRPr="00A351D9" w:rsidRDefault="00A351D9" w:rsidP="00A351D9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A351D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thod of farm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56CE" w14:textId="77777777" w:rsidR="00A351D9" w:rsidRPr="00A351D9" w:rsidRDefault="00A351D9" w:rsidP="00A351D9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F027" w14:textId="77777777" w:rsidR="00A351D9" w:rsidRPr="00A351D9" w:rsidRDefault="00A351D9" w:rsidP="00A351D9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07C6" w14:textId="77777777" w:rsidR="00A351D9" w:rsidRPr="00A351D9" w:rsidRDefault="00A351D9" w:rsidP="00A351D9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F74B" w14:textId="77777777" w:rsidR="00A351D9" w:rsidRPr="00A351D9" w:rsidRDefault="00A351D9" w:rsidP="00A351D9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</w:tr>
      <w:tr w:rsidR="00032F09" w:rsidRPr="00A351D9" w14:paraId="7AECAEB5" w14:textId="77777777" w:rsidTr="00E0325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85BA" w14:textId="77777777" w:rsidR="00A351D9" w:rsidRPr="00A351D9" w:rsidRDefault="00A351D9" w:rsidP="005D550B">
            <w:pPr>
              <w:ind w:left="72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A351D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Betw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F283" w14:textId="77777777" w:rsidR="00A351D9" w:rsidRPr="00A351D9" w:rsidRDefault="00A351D9" w:rsidP="00A351D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A351D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3912" w14:textId="77777777" w:rsidR="00A351D9" w:rsidRPr="00A351D9" w:rsidRDefault="00A351D9" w:rsidP="00A351D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4B32" w14:textId="77777777" w:rsidR="00A351D9" w:rsidRPr="00A351D9" w:rsidRDefault="00A351D9" w:rsidP="00A351D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A351D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86F8" w14:textId="77777777" w:rsidR="00A351D9" w:rsidRPr="00A351D9" w:rsidRDefault="00A351D9" w:rsidP="00A351D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02A73" w:rsidRPr="00A351D9" w14:paraId="1961DCF8" w14:textId="77777777" w:rsidTr="00302A7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550E" w14:textId="77777777" w:rsidR="00302A73" w:rsidRPr="00A351D9" w:rsidRDefault="00302A73" w:rsidP="00302A73">
            <w:pPr>
              <w:ind w:left="72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A351D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it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6EB4D" w14:textId="64B4DACB" w:rsidR="00302A73" w:rsidRPr="00302A73" w:rsidRDefault="00302A73" w:rsidP="00302A73">
            <w:pPr>
              <w:jc w:val="center"/>
              <w:rPr>
                <w:rFonts w:ascii="Cambria" w:eastAsia="Times New Roman" w:hAnsi="Cambria" w:cs="Times New Roman"/>
                <w:color w:val="FF0000"/>
                <w:sz w:val="16"/>
                <w:szCs w:val="16"/>
                <w:lang w:val="en-US"/>
              </w:rPr>
            </w:pPr>
            <w:r w:rsidRPr="0024059D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US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DD46B" w14:textId="1A9D7D8D" w:rsidR="00302A73" w:rsidRPr="00A351D9" w:rsidRDefault="00302A73" w:rsidP="00302A7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A351D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0.97 - 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AF8FF" w14:textId="26E64F62" w:rsidR="00302A73" w:rsidRPr="00A351D9" w:rsidRDefault="00302A73" w:rsidP="00302A7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A351D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F064E" w14:textId="6C802F2D" w:rsidR="00302A73" w:rsidRPr="00A351D9" w:rsidRDefault="00302A73" w:rsidP="00302A7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A351D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0.92 - 1.95</w:t>
            </w:r>
          </w:p>
        </w:tc>
      </w:tr>
      <w:tr w:rsidR="00302A73" w:rsidRPr="00A351D9" w14:paraId="38FCA64B" w14:textId="77777777" w:rsidTr="00E0325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C8AB" w14:textId="77777777" w:rsidR="00302A73" w:rsidRPr="00A351D9" w:rsidRDefault="00302A73" w:rsidP="00302A73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A351D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upermarket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3944" w14:textId="77777777" w:rsidR="00302A73" w:rsidRPr="00302A73" w:rsidRDefault="00302A73" w:rsidP="00302A73">
            <w:pPr>
              <w:rPr>
                <w:rFonts w:ascii="Cambria" w:eastAsia="Times New Roman" w:hAnsi="Cambria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A3D2" w14:textId="77777777" w:rsidR="00302A73" w:rsidRPr="00A351D9" w:rsidRDefault="00302A73" w:rsidP="00302A73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7905" w14:textId="77777777" w:rsidR="00302A73" w:rsidRPr="00A351D9" w:rsidRDefault="00302A73" w:rsidP="00302A73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8478" w14:textId="77777777" w:rsidR="00302A73" w:rsidRPr="00A351D9" w:rsidRDefault="00302A73" w:rsidP="00302A73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</w:tr>
      <w:tr w:rsidR="00302A73" w:rsidRPr="00A351D9" w14:paraId="3DD3DBA5" w14:textId="77777777" w:rsidTr="00302A7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55A6" w14:textId="77777777" w:rsidR="00302A73" w:rsidRPr="00A351D9" w:rsidRDefault="00302A73" w:rsidP="00302A73">
            <w:pPr>
              <w:ind w:left="72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A351D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Betw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6A94F" w14:textId="1FF706D5" w:rsidR="00302A73" w:rsidRPr="0024059D" w:rsidRDefault="0024059D" w:rsidP="0024059D">
            <w:pPr>
              <w:jc w:val="center"/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US"/>
              </w:rPr>
            </w:pPr>
            <w:r w:rsidRPr="0024059D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9F3AC" w14:textId="69F213FE" w:rsidR="00302A73" w:rsidRPr="00A351D9" w:rsidRDefault="00302A73" w:rsidP="00302A7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5DB44" w14:textId="361F4DA2" w:rsidR="00302A73" w:rsidRPr="00A351D9" w:rsidRDefault="00302A73" w:rsidP="00302A7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961A5" w14:textId="75721F15" w:rsidR="00302A73" w:rsidRPr="00A351D9" w:rsidRDefault="00302A73" w:rsidP="00302A7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02A73" w:rsidRPr="00A351D9" w14:paraId="5DCDC22C" w14:textId="77777777" w:rsidTr="00302A7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2794" w14:textId="77777777" w:rsidR="00302A73" w:rsidRPr="00A351D9" w:rsidRDefault="00302A73" w:rsidP="00302A73">
            <w:pPr>
              <w:ind w:left="72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A351D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it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11C0D" w14:textId="76EF0C1A" w:rsidR="00302A73" w:rsidRPr="0024059D" w:rsidRDefault="00302A73" w:rsidP="00302A73">
            <w:pPr>
              <w:jc w:val="center"/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US"/>
              </w:rPr>
            </w:pPr>
            <w:r w:rsidRPr="0024059D">
              <w:rPr>
                <w:rFonts w:ascii="Cambria" w:eastAsia="Times New Roman" w:hAnsi="Cambria" w:cs="Times New Roman"/>
                <w:color w:val="000000" w:themeColor="text1"/>
                <w:sz w:val="16"/>
                <w:szCs w:val="16"/>
                <w:lang w:val="en-US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DFCE8" w14:textId="2A84BDE9" w:rsidR="00302A73" w:rsidRPr="00A351D9" w:rsidRDefault="00302A73" w:rsidP="00302A7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A351D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.55 - 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C367C" w14:textId="41766624" w:rsidR="00302A73" w:rsidRPr="00A351D9" w:rsidRDefault="00302A73" w:rsidP="00302A7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A351D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30398" w14:textId="76394C64" w:rsidR="00302A73" w:rsidRPr="00A351D9" w:rsidRDefault="00302A73" w:rsidP="00302A7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A351D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.48 - 2.81</w:t>
            </w:r>
          </w:p>
        </w:tc>
      </w:tr>
      <w:tr w:rsidR="00302A73" w:rsidRPr="00A351D9" w14:paraId="7632868F" w14:textId="77777777" w:rsidTr="00302A7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F7AA" w14:textId="77777777" w:rsidR="00302A73" w:rsidRPr="00A351D9" w:rsidRDefault="00302A73" w:rsidP="00302A73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A351D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Time between isol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FFAE5" w14:textId="77777777" w:rsidR="00302A73" w:rsidRPr="00302A73" w:rsidRDefault="00302A73" w:rsidP="00302A73">
            <w:pPr>
              <w:rPr>
                <w:rFonts w:ascii="Cambria" w:eastAsia="Times New Roman" w:hAnsi="Cambria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8D745" w14:textId="77777777" w:rsidR="00302A73" w:rsidRPr="00A351D9" w:rsidRDefault="00302A73" w:rsidP="00302A73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72EC2" w14:textId="77777777" w:rsidR="00302A73" w:rsidRPr="00A351D9" w:rsidRDefault="00302A73" w:rsidP="00302A73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9A742" w14:textId="77777777" w:rsidR="00302A73" w:rsidRPr="00A351D9" w:rsidRDefault="00302A73" w:rsidP="00302A73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</w:tr>
      <w:tr w:rsidR="00302A73" w:rsidRPr="00A351D9" w14:paraId="124CE959" w14:textId="77777777" w:rsidTr="00E0325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1842" w14:textId="1B2CA0F1" w:rsidR="00302A73" w:rsidRPr="00A351D9" w:rsidRDefault="00302A73" w:rsidP="00302A73">
            <w:pPr>
              <w:ind w:left="72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M</w:t>
            </w:r>
            <w:r w:rsidRPr="00A351D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onth 1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5CA4" w14:textId="77777777" w:rsidR="00302A73" w:rsidRPr="00A351D9" w:rsidRDefault="00302A73" w:rsidP="00302A73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D00D" w14:textId="77777777" w:rsidR="00302A73" w:rsidRPr="00A351D9" w:rsidRDefault="00302A73" w:rsidP="00302A73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5FB6" w14:textId="77777777" w:rsidR="00302A73" w:rsidRPr="00A351D9" w:rsidRDefault="00302A73" w:rsidP="00302A7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A351D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8C8D" w14:textId="77777777" w:rsidR="00302A73" w:rsidRPr="00A351D9" w:rsidRDefault="00302A73" w:rsidP="00302A7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02A73" w:rsidRPr="00A351D9" w14:paraId="2F282E7F" w14:textId="77777777" w:rsidTr="00E0325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B2EE" w14:textId="62EDEBBB" w:rsidR="00302A73" w:rsidRPr="00A351D9" w:rsidRDefault="00302A73" w:rsidP="00302A73">
            <w:pPr>
              <w:ind w:left="72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M</w:t>
            </w:r>
            <w:r w:rsidRPr="00A351D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onth 5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25C2" w14:textId="77777777" w:rsidR="00302A73" w:rsidRPr="00A351D9" w:rsidRDefault="00302A73" w:rsidP="00302A73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6063" w14:textId="77777777" w:rsidR="00302A73" w:rsidRPr="00A351D9" w:rsidRDefault="00302A73" w:rsidP="00302A73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98CC" w14:textId="77777777" w:rsidR="00302A73" w:rsidRPr="00A351D9" w:rsidRDefault="00302A73" w:rsidP="00302A7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A351D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93FC" w14:textId="77777777" w:rsidR="00302A73" w:rsidRPr="00A351D9" w:rsidRDefault="00302A73" w:rsidP="00302A7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A351D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.10 - 2.38</w:t>
            </w:r>
          </w:p>
        </w:tc>
      </w:tr>
      <w:tr w:rsidR="00302A73" w:rsidRPr="00A351D9" w14:paraId="71B4BF5D" w14:textId="77777777" w:rsidTr="00E0325B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9308" w14:textId="34D127ED" w:rsidR="00302A73" w:rsidRPr="00A351D9" w:rsidRDefault="00302A73" w:rsidP="00302A73">
            <w:pPr>
              <w:ind w:left="72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M</w:t>
            </w:r>
            <w:r w:rsidRPr="00A351D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onth 9-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6C07" w14:textId="77777777" w:rsidR="00302A73" w:rsidRPr="00A351D9" w:rsidRDefault="00302A73" w:rsidP="00302A73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2560" w14:textId="77777777" w:rsidR="00302A73" w:rsidRPr="00A351D9" w:rsidRDefault="00302A73" w:rsidP="00302A73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D61A" w14:textId="77777777" w:rsidR="00302A73" w:rsidRPr="00A351D9" w:rsidRDefault="00302A73" w:rsidP="00302A7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A351D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7198" w14:textId="77777777" w:rsidR="00302A73" w:rsidRPr="00A351D9" w:rsidRDefault="00302A73" w:rsidP="00302A7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A351D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0.42 - 1.25</w:t>
            </w:r>
          </w:p>
        </w:tc>
      </w:tr>
      <w:tr w:rsidR="00302A73" w:rsidRPr="00A351D9" w14:paraId="1CD5F893" w14:textId="77777777" w:rsidTr="00E0325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E4966" w14:textId="249330DD" w:rsidR="00302A73" w:rsidRPr="00A351D9" w:rsidRDefault="00302A73" w:rsidP="00302A73">
            <w:pPr>
              <w:ind w:left="72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M</w:t>
            </w:r>
            <w:r w:rsidRPr="00A351D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onths &gt;=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29636" w14:textId="77777777" w:rsidR="00302A73" w:rsidRPr="00A351D9" w:rsidRDefault="00302A73" w:rsidP="00302A73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96C63" w14:textId="77777777" w:rsidR="00302A73" w:rsidRPr="00A351D9" w:rsidRDefault="00302A73" w:rsidP="00302A73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FD27A" w14:textId="77777777" w:rsidR="00302A73" w:rsidRPr="00A351D9" w:rsidRDefault="00302A73" w:rsidP="00302A7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A351D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A7B38" w14:textId="77777777" w:rsidR="00302A73" w:rsidRPr="00A351D9" w:rsidRDefault="00302A73" w:rsidP="00302A7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A351D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0.04 - 0.16</w:t>
            </w:r>
          </w:p>
        </w:tc>
      </w:tr>
      <w:tr w:rsidR="00302A73" w:rsidRPr="00A351D9" w14:paraId="294E209D" w14:textId="77777777" w:rsidTr="00E0325B">
        <w:trPr>
          <w:trHeight w:val="32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837C8E" w14:textId="75FD6A9B" w:rsidR="00302A73" w:rsidRPr="00A351D9" w:rsidRDefault="00302A73" w:rsidP="00302A73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645D15">
              <w:rPr>
                <w:sz w:val="16"/>
                <w:szCs w:val="16"/>
              </w:rPr>
              <w:t xml:space="preserve">Abbreviations: </w:t>
            </w:r>
            <w:r>
              <w:rPr>
                <w:sz w:val="16"/>
                <w:szCs w:val="16"/>
              </w:rPr>
              <w:t>ARR, adjusted relative risk;</w:t>
            </w:r>
            <w:r w:rsidRPr="00645D15">
              <w:rPr>
                <w:sz w:val="16"/>
                <w:szCs w:val="16"/>
              </w:rPr>
              <w:t xml:space="preserve"> CI</w:t>
            </w:r>
            <w:r>
              <w:rPr>
                <w:sz w:val="16"/>
                <w:szCs w:val="16"/>
              </w:rPr>
              <w:t>,</w:t>
            </w:r>
            <w:r w:rsidRPr="00645D15">
              <w:rPr>
                <w:sz w:val="16"/>
                <w:szCs w:val="16"/>
              </w:rPr>
              <w:t xml:space="preserve"> confidence interval.</w:t>
            </w:r>
          </w:p>
        </w:tc>
      </w:tr>
    </w:tbl>
    <w:p w14:paraId="448929B4" w14:textId="3C9FC63E" w:rsidR="00D74CC5" w:rsidRDefault="00C714A4">
      <w:pPr>
        <w:rPr>
          <w:rFonts w:ascii="Cambria" w:hAnsi="Cambria"/>
          <w:sz w:val="16"/>
          <w:szCs w:val="16"/>
        </w:rPr>
      </w:pPr>
    </w:p>
    <w:p w14:paraId="58AB862E" w14:textId="128B9F47" w:rsidR="00EE5A2D" w:rsidRPr="00A351D9" w:rsidRDefault="00EE5A2D">
      <w:pPr>
        <w:rPr>
          <w:rFonts w:ascii="Cambria" w:hAnsi="Cambria"/>
          <w:sz w:val="16"/>
          <w:szCs w:val="16"/>
        </w:rPr>
      </w:pPr>
    </w:p>
    <w:sectPr w:rsidR="00EE5A2D" w:rsidRPr="00A351D9" w:rsidSect="006D6A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1D9"/>
    <w:rsid w:val="00032F09"/>
    <w:rsid w:val="000E1785"/>
    <w:rsid w:val="0024059D"/>
    <w:rsid w:val="002C3370"/>
    <w:rsid w:val="00302A73"/>
    <w:rsid w:val="0056477C"/>
    <w:rsid w:val="005D550B"/>
    <w:rsid w:val="006D6A5A"/>
    <w:rsid w:val="008D1527"/>
    <w:rsid w:val="00983F5C"/>
    <w:rsid w:val="009C1429"/>
    <w:rsid w:val="00A351D9"/>
    <w:rsid w:val="00B82AF5"/>
    <w:rsid w:val="00BA7490"/>
    <w:rsid w:val="00C714A4"/>
    <w:rsid w:val="00DD62DE"/>
    <w:rsid w:val="00E0325B"/>
    <w:rsid w:val="00E50642"/>
    <w:rsid w:val="00E81ECA"/>
    <w:rsid w:val="00EE5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B234921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027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3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9</Words>
  <Characters>62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pijn Huizinga</dc:creator>
  <cp:keywords/>
  <dc:description/>
  <cp:lastModifiedBy>Pepijn Huizinga</cp:lastModifiedBy>
  <cp:revision>11</cp:revision>
  <dcterms:created xsi:type="dcterms:W3CDTF">2019-10-26T14:59:00Z</dcterms:created>
  <dcterms:modified xsi:type="dcterms:W3CDTF">2019-10-30T15:40:00Z</dcterms:modified>
</cp:coreProperties>
</file>